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E4AD4" w14:textId="77777777" w:rsidR="0069649A" w:rsidRPr="009D7793" w:rsidRDefault="0069649A" w:rsidP="0069649A">
      <w:pPr>
        <w:pStyle w:val="Ttulo4"/>
        <w:spacing w:before="172" w:line="249" w:lineRule="auto"/>
        <w:ind w:left="441" w:right="804"/>
        <w:jc w:val="left"/>
      </w:pPr>
      <w:r w:rsidRPr="009D7793">
        <w:rPr>
          <w:w w:val="110"/>
        </w:rPr>
        <w:t>The content of the final items (formulated in both English and Spanish) is shown in Table</w:t>
      </w:r>
      <w:r>
        <w:rPr>
          <w:w w:val="110"/>
        </w:rPr>
        <w:t>s 1 to 7</w:t>
      </w:r>
      <w:r w:rsidRPr="009D7793">
        <w:rPr>
          <w:w w:val="110"/>
        </w:rPr>
        <w:t xml:space="preserve"> (in italics, final items).</w:t>
      </w:r>
    </w:p>
    <w:p w14:paraId="42C78070" w14:textId="77777777" w:rsidR="001025B1" w:rsidRPr="0069649A" w:rsidRDefault="001025B1" w:rsidP="000C7FFD">
      <w:pPr>
        <w:ind w:left="441"/>
        <w:rPr>
          <w:b/>
          <w:w w:val="115"/>
          <w:sz w:val="18"/>
          <w:szCs w:val="18"/>
          <w:lang w:val="en-US"/>
        </w:rPr>
      </w:pPr>
    </w:p>
    <w:tbl>
      <w:tblPr>
        <w:tblW w:w="104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6"/>
        <w:gridCol w:w="4347"/>
        <w:gridCol w:w="5367"/>
      </w:tblGrid>
      <w:tr w:rsidR="001025B1" w:rsidRPr="009D7793" w14:paraId="1DE3D1DA" w14:textId="77777777" w:rsidTr="00E16544">
        <w:trPr>
          <w:jc w:val="center"/>
        </w:trPr>
        <w:tc>
          <w:tcPr>
            <w:tcW w:w="1047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A34D94" w14:textId="07EBCF8B" w:rsidR="001025B1" w:rsidRPr="006208B0" w:rsidRDefault="00CB289C" w:rsidP="00106AFF">
            <w:pPr>
              <w:pStyle w:val="Textotabla"/>
              <w:rPr>
                <w:b/>
                <w:bCs/>
                <w:lang w:val="es-ES"/>
              </w:rPr>
            </w:pPr>
            <w:r>
              <w:rPr>
                <w:b/>
                <w:bCs/>
                <w:sz w:val="20"/>
                <w:szCs w:val="20"/>
                <w:lang w:val="es-ES"/>
              </w:rPr>
              <w:t xml:space="preserve">S7 </w:t>
            </w:r>
            <w:r w:rsidR="006208B0" w:rsidRPr="006208B0">
              <w:rPr>
                <w:b/>
                <w:bCs/>
                <w:sz w:val="20"/>
                <w:szCs w:val="20"/>
                <w:lang w:val="es-ES"/>
              </w:rPr>
              <w:t xml:space="preserve">Table. </w:t>
            </w:r>
            <w:r w:rsidR="001025B1" w:rsidRPr="006208B0">
              <w:rPr>
                <w:b/>
                <w:bCs/>
                <w:sz w:val="20"/>
                <w:szCs w:val="20"/>
                <w:lang w:val="es-ES"/>
              </w:rPr>
              <w:t>Transmitting dimension</w:t>
            </w:r>
            <w:r w:rsidR="006208B0" w:rsidRPr="006208B0">
              <w:rPr>
                <w:b/>
                <w:bCs/>
                <w:sz w:val="20"/>
                <w:szCs w:val="20"/>
                <w:lang w:val="es-ES"/>
              </w:rPr>
              <w:t>.</w:t>
            </w:r>
          </w:p>
        </w:tc>
      </w:tr>
      <w:tr w:rsidR="001025B1" w:rsidRPr="009D7793" w14:paraId="048A33FE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F65CAE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Item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4E59CC" w14:textId="77777777" w:rsidR="001025B1" w:rsidRPr="009D7793" w:rsidRDefault="001025B1" w:rsidP="00106AFF">
            <w:pPr>
              <w:pStyle w:val="Textotabla"/>
              <w:rPr>
                <w:b/>
                <w:bCs/>
              </w:rPr>
            </w:pPr>
            <w:r w:rsidRPr="009D7793">
              <w:rPr>
                <w:b/>
                <w:bCs/>
              </w:rPr>
              <w:t>Contents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D7D81A" w14:textId="77777777" w:rsidR="001025B1" w:rsidRPr="009D7793" w:rsidRDefault="001025B1" w:rsidP="00106AFF">
            <w:pPr>
              <w:pStyle w:val="Textotabla"/>
              <w:rPr>
                <w:b/>
                <w:bCs/>
                <w:lang w:val="es-ES"/>
              </w:rPr>
            </w:pPr>
          </w:p>
        </w:tc>
      </w:tr>
      <w:tr w:rsidR="001025B1" w:rsidRPr="009D7793" w14:paraId="3364CC10" w14:textId="77777777" w:rsidTr="00E16544">
        <w:trPr>
          <w:jc w:val="center"/>
        </w:trPr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42E2" w14:textId="77777777" w:rsidR="001025B1" w:rsidRPr="009D7793" w:rsidRDefault="001025B1" w:rsidP="00106AFF">
            <w:pPr>
              <w:pStyle w:val="Textotabla"/>
              <w:rPr>
                <w:sz w:val="24"/>
                <w:szCs w:val="24"/>
              </w:rPr>
            </w:pPr>
            <w:r w:rsidRPr="009D7793">
              <w:t xml:space="preserve">Tra082 </w:t>
            </w:r>
          </w:p>
        </w:tc>
        <w:tc>
          <w:tcPr>
            <w:tcW w:w="4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7A701" w14:textId="77777777" w:rsidR="001025B1" w:rsidRPr="009D7793" w:rsidRDefault="001025B1" w:rsidP="00106AFF">
            <w:pPr>
              <w:pStyle w:val="Textotabla"/>
            </w:pPr>
            <w:r w:rsidRPr="009D7793">
              <w:t>Digital environments allow for immediate dissemination of possible attacks on heritage sites.</w:t>
            </w:r>
          </w:p>
        </w:tc>
        <w:tc>
          <w:tcPr>
            <w:tcW w:w="5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E8F1A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Los entornos digitales permiten una inmediata difusión de posibles atentados sobre el patrimonio.</w:t>
            </w:r>
          </w:p>
        </w:tc>
      </w:tr>
      <w:tr w:rsidR="001025B1" w:rsidRPr="009D7793" w14:paraId="4706A23B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53FB4" w14:textId="77777777" w:rsidR="001025B1" w:rsidRPr="009D7793" w:rsidRDefault="001025B1" w:rsidP="00106AFF">
            <w:pPr>
              <w:pStyle w:val="Textotabla"/>
            </w:pPr>
            <w:r w:rsidRPr="009D7793">
              <w:t xml:space="preserve">Tra083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B795" w14:textId="77777777" w:rsidR="001025B1" w:rsidRPr="009D7793" w:rsidRDefault="001025B1" w:rsidP="00106AFF">
            <w:pPr>
              <w:pStyle w:val="Textotabla"/>
            </w:pPr>
            <w:r w:rsidRPr="009D7793">
              <w:t>I share photos of heritage sites to make them known when I go sightseeing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84C7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Comparto fotos de lugares patrimoniales para darlos a conocer cuando hago turismo.</w:t>
            </w:r>
          </w:p>
        </w:tc>
      </w:tr>
      <w:tr w:rsidR="001025B1" w:rsidRPr="009D7793" w14:paraId="460246CA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8666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Tra084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F68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favor the transmission of heritage when I share an element that has a special value for m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7B1F1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Favorezco la transmisión del patrimonio cuando comparto un elemento que tiene un valor especial para mi.</w:t>
            </w:r>
          </w:p>
        </w:tc>
      </w:tr>
      <w:tr w:rsidR="001025B1" w:rsidRPr="009D7793" w14:paraId="244D4C26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7DDC" w14:textId="77777777" w:rsidR="001025B1" w:rsidRPr="009D7793" w:rsidRDefault="001025B1" w:rsidP="00106AFF">
            <w:pPr>
              <w:pStyle w:val="Textotabla"/>
            </w:pPr>
            <w:r w:rsidRPr="009D7793">
              <w:t xml:space="preserve">Tra085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4FE4" w14:textId="77777777" w:rsidR="001025B1" w:rsidRPr="009D7793" w:rsidRDefault="001025B1" w:rsidP="00106AFF">
            <w:pPr>
              <w:pStyle w:val="Textotabla"/>
            </w:pPr>
            <w:r w:rsidRPr="009D7793">
              <w:t>I share heritage in social networks through proposals from school or university education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B80A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Comparto patrimonios en RRSS a través de propuestas desde la educación escolar o universitaria.</w:t>
            </w:r>
          </w:p>
        </w:tc>
      </w:tr>
      <w:tr w:rsidR="001025B1" w:rsidRPr="009D7793" w14:paraId="50D9311F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F12AA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Tra086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DAD2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communicate my interest in the heritage sites of my city in social network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AD0A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Comunico mi interés por los lugares patrimoniales de mi ciudad en RRSS.</w:t>
            </w:r>
          </w:p>
        </w:tc>
      </w:tr>
      <w:tr w:rsidR="001025B1" w:rsidRPr="009D7793" w14:paraId="71460DD7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5FF5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Tra087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10D8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share photographs of my personal heritage in social network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1C51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Comparto fotografías de mi patrimonio personal en redes sociales.</w:t>
            </w:r>
          </w:p>
        </w:tc>
      </w:tr>
      <w:tr w:rsidR="001025B1" w:rsidRPr="009D7793" w14:paraId="05C2722A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D6B6" w14:textId="77777777" w:rsidR="001025B1" w:rsidRPr="009D7793" w:rsidRDefault="001025B1" w:rsidP="00106AFF">
            <w:pPr>
              <w:pStyle w:val="Textotabla"/>
            </w:pPr>
            <w:r w:rsidRPr="009D7793">
              <w:t xml:space="preserve">Tra088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C349" w14:textId="77777777" w:rsidR="001025B1" w:rsidRPr="009D7793" w:rsidRDefault="001025B1" w:rsidP="00106AFF">
            <w:pPr>
              <w:pStyle w:val="Textotabla"/>
            </w:pPr>
            <w:r w:rsidRPr="009D7793">
              <w:t>In my digital family environment, the dissemination of cultural, heritage and artistic elements is encouraged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7FB7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En mi entorno familiar digital, se fomenta la difusión de elementos culturales, patrimoniales y artísticos.</w:t>
            </w:r>
          </w:p>
        </w:tc>
      </w:tr>
      <w:tr w:rsidR="001025B1" w:rsidRPr="009D7793" w14:paraId="1DCF8E30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7134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Tra089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975A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encourage others to participate in heritage experiences that I find appealing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45222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Animo a otros a que participen en experiencias patrimoniales que me resultan atractivas.</w:t>
            </w:r>
          </w:p>
        </w:tc>
      </w:tr>
      <w:tr w:rsidR="001025B1" w:rsidRPr="009D7793" w14:paraId="7BBA0B4A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84E1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Tra090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C8EFA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recommend pages or applications related to heritage to my contac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103F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Recomiendo a mis contactos páginas o aplicaciones vinculadas al patrimonio.</w:t>
            </w:r>
          </w:p>
        </w:tc>
      </w:tr>
      <w:tr w:rsidR="001025B1" w:rsidRPr="009D7793" w14:paraId="52D7A889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FDE3" w14:textId="77777777" w:rsidR="001025B1" w:rsidRPr="009D7793" w:rsidRDefault="001025B1" w:rsidP="00106AFF">
            <w:pPr>
              <w:pStyle w:val="Textotabla"/>
            </w:pPr>
            <w:r w:rsidRPr="009D7793">
              <w:t xml:space="preserve">Tra091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BA570" w14:textId="77777777" w:rsidR="001025B1" w:rsidRPr="009D7793" w:rsidRDefault="001025B1" w:rsidP="00106AFF">
            <w:pPr>
              <w:pStyle w:val="Textotabla"/>
            </w:pPr>
            <w:r w:rsidRPr="009D7793">
              <w:t>Digital environments allow me to share the links that people establish with cultural asset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8777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Los entornos digitales me permiten compartir los vínculos que las personas establecen con los bienes culturales.</w:t>
            </w:r>
          </w:p>
        </w:tc>
      </w:tr>
      <w:tr w:rsidR="001025B1" w:rsidRPr="009D7793" w14:paraId="7A8B990B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97479" w14:textId="77777777" w:rsidR="001025B1" w:rsidRPr="009D7793" w:rsidRDefault="001025B1" w:rsidP="00106AFF">
            <w:pPr>
              <w:pStyle w:val="Textotabla"/>
            </w:pPr>
            <w:r w:rsidRPr="009D7793">
              <w:t xml:space="preserve">Tra092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62498" w14:textId="77777777" w:rsidR="001025B1" w:rsidRPr="009D7793" w:rsidRDefault="001025B1" w:rsidP="00106AFF">
            <w:pPr>
              <w:pStyle w:val="Textotabla"/>
            </w:pPr>
            <w:r w:rsidRPr="009D7793">
              <w:t>Giving my opinion about a heritage asset in a digital environment seems to me a good way to contribute to its transmission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9E81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Dar mi opinión sobre un bien patrimonial en un entorno digital me parece un buen modo de contribuir a su transmisión.</w:t>
            </w:r>
          </w:p>
        </w:tc>
      </w:tr>
      <w:tr w:rsidR="001025B1" w:rsidRPr="009D7793" w14:paraId="260DED0E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478F" w14:textId="77777777" w:rsidR="001025B1" w:rsidRPr="009D7793" w:rsidRDefault="001025B1" w:rsidP="00106AFF">
            <w:pPr>
              <w:pStyle w:val="Textotabla"/>
            </w:pPr>
            <w:r w:rsidRPr="009D7793">
              <w:t xml:space="preserve">Tra093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52FDD" w14:textId="77777777" w:rsidR="001025B1" w:rsidRPr="009D7793" w:rsidRDefault="001025B1" w:rsidP="00106AFF">
            <w:pPr>
              <w:pStyle w:val="Textotabla"/>
            </w:pPr>
            <w:r w:rsidRPr="009D7793">
              <w:t>Sharing images of a heritage property in a digital environment contributes to its survival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9EEE1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Compartir imágenes de un bien patrimonial en un entorno digital contribuye a su pervivencia.</w:t>
            </w:r>
          </w:p>
        </w:tc>
      </w:tr>
      <w:tr w:rsidR="001025B1" w:rsidRPr="009D7793" w14:paraId="48EE19C6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F837" w14:textId="77777777" w:rsidR="001025B1" w:rsidRPr="009D7793" w:rsidRDefault="001025B1" w:rsidP="00106AFF">
            <w:pPr>
              <w:pStyle w:val="Textotabla"/>
            </w:pPr>
            <w:r w:rsidRPr="009D7793">
              <w:t xml:space="preserve">Tra094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56C9" w14:textId="77777777" w:rsidR="001025B1" w:rsidRPr="009D7793" w:rsidRDefault="001025B1" w:rsidP="00106AFF">
            <w:pPr>
              <w:pStyle w:val="Textotabla"/>
            </w:pPr>
            <w:r w:rsidRPr="009D7793">
              <w:t>I belong to groups for the dissemination of artistic and heritage contents in social networks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19CA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Pertenezco a grupos de difusión de contenidos artísticos y patrimoniales en redes sociales.</w:t>
            </w:r>
          </w:p>
        </w:tc>
      </w:tr>
      <w:tr w:rsidR="001025B1" w:rsidRPr="009D7793" w14:paraId="59A6E70D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8E07" w14:textId="77777777" w:rsidR="001025B1" w:rsidRPr="009D7793" w:rsidRDefault="001025B1" w:rsidP="00106AFF">
            <w:pPr>
              <w:pStyle w:val="Textotabla"/>
            </w:pPr>
            <w:r w:rsidRPr="009D7793">
              <w:t xml:space="preserve">Tra095 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9F38" w14:textId="77777777" w:rsidR="001025B1" w:rsidRPr="009D7793" w:rsidRDefault="001025B1" w:rsidP="00106AFF">
            <w:pPr>
              <w:pStyle w:val="Textotabla"/>
            </w:pPr>
            <w:r w:rsidRPr="009D7793">
              <w:t>I share with acquaintances what I have learned through apps, RRSS or digital environments related to heritage.</w:t>
            </w:r>
          </w:p>
        </w:tc>
        <w:tc>
          <w:tcPr>
            <w:tcW w:w="5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3124" w14:textId="77777777" w:rsidR="001025B1" w:rsidRPr="009D7793" w:rsidRDefault="001025B1" w:rsidP="00106AFF">
            <w:pPr>
              <w:pStyle w:val="Textotabla"/>
              <w:rPr>
                <w:lang w:val="es-ES"/>
              </w:rPr>
            </w:pPr>
            <w:r w:rsidRPr="009D7793">
              <w:rPr>
                <w:lang w:val="es-ES"/>
              </w:rPr>
              <w:t>Comento a conocidos lo aprendido a través de apps, RRSS o entornos digitales relacionados con el patrimonio.</w:t>
            </w:r>
          </w:p>
        </w:tc>
      </w:tr>
      <w:tr w:rsidR="001025B1" w:rsidRPr="009D7793" w14:paraId="45458CE1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FAC7AB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Tra096 </w:t>
            </w:r>
          </w:p>
        </w:tc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CAE52F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take photos with the intention of uploading them to apps, RRSS or digital environments related to heritage.</w:t>
            </w:r>
          </w:p>
        </w:tc>
        <w:tc>
          <w:tcPr>
            <w:tcW w:w="5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C6EB82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Saco fotos con la intención de subirlas a apps, RRSS o entornos digitales relacionados con el patrimonio.</w:t>
            </w:r>
          </w:p>
        </w:tc>
      </w:tr>
      <w:tr w:rsidR="001025B1" w:rsidRPr="009D7793" w14:paraId="51B72997" w14:textId="77777777" w:rsidTr="00E16544">
        <w:trPr>
          <w:jc w:val="center"/>
        </w:trPr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A657D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 xml:space="preserve">Tra097 </w:t>
            </w:r>
          </w:p>
        </w:tc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42668" w14:textId="77777777" w:rsidR="001025B1" w:rsidRPr="009D7793" w:rsidRDefault="001025B1" w:rsidP="00106AFF">
            <w:pPr>
              <w:pStyle w:val="Textotabla"/>
              <w:rPr>
                <w:i/>
                <w:iCs/>
              </w:rPr>
            </w:pPr>
            <w:r w:rsidRPr="009D7793">
              <w:rPr>
                <w:i/>
                <w:iCs/>
              </w:rPr>
              <w:t>I participate in a social network or heritage-specific app by discussing or sharing content.</w:t>
            </w:r>
          </w:p>
        </w:tc>
        <w:tc>
          <w:tcPr>
            <w:tcW w:w="5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22DE3" w14:textId="77777777" w:rsidR="001025B1" w:rsidRPr="009D7793" w:rsidRDefault="001025B1" w:rsidP="00106AFF">
            <w:pPr>
              <w:pStyle w:val="Textotabla"/>
              <w:rPr>
                <w:i/>
                <w:iCs/>
                <w:lang w:val="es-ES"/>
              </w:rPr>
            </w:pPr>
            <w:r w:rsidRPr="009D7793">
              <w:rPr>
                <w:i/>
                <w:iCs/>
                <w:lang w:val="es-ES"/>
              </w:rPr>
              <w:t>Participo en alguna red social o app específica de patrimonio debatiendo o compartiendo contenidos.</w:t>
            </w:r>
          </w:p>
        </w:tc>
      </w:tr>
    </w:tbl>
    <w:p w14:paraId="489DA634" w14:textId="77777777" w:rsidR="002722D5" w:rsidRPr="00020574" w:rsidRDefault="002722D5" w:rsidP="000729F5">
      <w:pPr>
        <w:ind w:left="441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87C201" w14:textId="77777777" w:rsidR="00261B9F" w:rsidRDefault="00261B9F" w:rsidP="00975E29">
      <w:r>
        <w:separator/>
      </w:r>
    </w:p>
  </w:endnote>
  <w:endnote w:type="continuationSeparator" w:id="0">
    <w:p w14:paraId="7045D292" w14:textId="77777777" w:rsidR="00261B9F" w:rsidRDefault="00261B9F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9A5FF" w14:textId="77777777" w:rsidR="00261B9F" w:rsidRDefault="00261B9F" w:rsidP="00975E29">
      <w:r>
        <w:separator/>
      </w:r>
    </w:p>
  </w:footnote>
  <w:footnote w:type="continuationSeparator" w:id="0">
    <w:p w14:paraId="7E171CEE" w14:textId="77777777" w:rsidR="00261B9F" w:rsidRDefault="00261B9F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29F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9774A"/>
    <w:rsid w:val="00220FD3"/>
    <w:rsid w:val="00261B9F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9649A"/>
    <w:rsid w:val="006B2498"/>
    <w:rsid w:val="006C2999"/>
    <w:rsid w:val="00771042"/>
    <w:rsid w:val="007B5B27"/>
    <w:rsid w:val="007C487E"/>
    <w:rsid w:val="0084545A"/>
    <w:rsid w:val="008647B8"/>
    <w:rsid w:val="008F5490"/>
    <w:rsid w:val="00927693"/>
    <w:rsid w:val="0096004B"/>
    <w:rsid w:val="00975E29"/>
    <w:rsid w:val="00983071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3DCE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link w:val="Ttulo4Car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uiPriority w:val="9"/>
    <w:rsid w:val="0069649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6</Words>
  <Characters>2827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4</cp:revision>
  <cp:lastPrinted>2023-11-06T06:37:00Z</cp:lastPrinted>
  <dcterms:created xsi:type="dcterms:W3CDTF">2024-03-18T11:33:00Z</dcterms:created>
  <dcterms:modified xsi:type="dcterms:W3CDTF">2024-03-18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